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3E569" w14:textId="02C27E12" w:rsidR="006E680F" w:rsidRPr="0035672A" w:rsidRDefault="0035672A" w:rsidP="0035672A">
      <w:pPr>
        <w:pStyle w:val="Lgende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 xml:space="preserve">Supplementary File </w:t>
      </w:r>
      <w:r w:rsidRPr="0035672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>1</w:t>
      </w:r>
      <w:r w:rsidR="00C26C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>.</w:t>
      </w:r>
      <w:r w:rsidRPr="0035672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 xml:space="preserve"> Long COVID results categorized by sex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425"/>
        <w:gridCol w:w="2263"/>
        <w:gridCol w:w="1618"/>
      </w:tblGrid>
      <w:tr w:rsidR="0035672A" w:rsidRPr="0035672A" w14:paraId="35EBC677" w14:textId="77777777" w:rsidTr="0035672A">
        <w:trPr>
          <w:trHeight w:val="397"/>
        </w:trPr>
        <w:tc>
          <w:tcPr>
            <w:tcW w:w="16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1E03" w14:textId="4AC21723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8C26" w14:textId="77777777" w:rsidR="00F71ED1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Woman </w:t>
            </w:r>
          </w:p>
          <w:p w14:paraId="4F4C5159" w14:textId="54555E61" w:rsidR="006E680F" w:rsidRPr="0035672A" w:rsidRDefault="00F71ED1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n= 1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E719" w14:textId="77777777" w:rsidR="00F71ED1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Men </w:t>
            </w:r>
          </w:p>
          <w:p w14:paraId="3DD9B1B4" w14:textId="4ADFC228" w:rsidR="006E680F" w:rsidRPr="0035672A" w:rsidRDefault="00F71ED1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n=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0F38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CA" w:eastAsia="fr-CA"/>
                <w14:ligatures w14:val="none"/>
              </w:rPr>
              <w:t>p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value</w:t>
            </w:r>
          </w:p>
        </w:tc>
      </w:tr>
      <w:tr w:rsidR="0035672A" w:rsidRPr="0035672A" w14:paraId="0D11BB06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8505" w14:textId="46F43A2F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Age, years;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br/>
              <w:t xml:space="preserve">mean 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6BA" w14:textId="4E20481D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3.5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9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631A" w14:textId="00040A2C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7.9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2.5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CBDC" w14:textId="6B7E848A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1</w:t>
            </w:r>
          </w:p>
        </w:tc>
      </w:tr>
      <w:tr w:rsidR="0035672A" w:rsidRPr="0035672A" w14:paraId="28F14011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91A5" w14:textId="0F1D34AF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MI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;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572F" w14:textId="477B51E8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7.2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2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83CE" w14:textId="091D41B2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9.6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.7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7EF5" w14:textId="6FAF991E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1</w:t>
            </w:r>
          </w:p>
        </w:tc>
      </w:tr>
      <w:tr w:rsidR="0035672A" w:rsidRPr="0035672A" w14:paraId="70BB8278" w14:textId="77777777" w:rsidTr="00445C80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AB441" w14:textId="3FAA5A82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Time since first infection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;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0663" w14:textId="22A19891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34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46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0)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0FEE" w14:textId="521CDA8B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06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47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0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02FD" w14:textId="7AA8EE35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</w:p>
        </w:tc>
      </w:tr>
      <w:tr w:rsidR="0035672A" w:rsidRPr="0035672A" w14:paraId="791F4CFE" w14:textId="77777777" w:rsidTr="00445C80">
        <w:trPr>
          <w:trHeight w:val="397"/>
        </w:trPr>
        <w:tc>
          <w:tcPr>
            <w:tcW w:w="41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1846" w14:textId="7C5FEF62" w:rsidR="006E680F" w:rsidRPr="0035672A" w:rsidRDefault="008F74BF" w:rsidP="0035672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Smoking</w:t>
            </w:r>
            <w:r w:rsidR="006E680F"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status</w:t>
            </w:r>
            <w:r w:rsid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n (%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17CF" w14:textId="59770681" w:rsidR="006E680F" w:rsidRPr="0035672A" w:rsidRDefault="006E680F" w:rsidP="0035672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35672A" w:rsidRPr="0035672A" w14:paraId="7B123788" w14:textId="77777777" w:rsidTr="00445C80">
        <w:trPr>
          <w:trHeight w:val="397"/>
        </w:trPr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A296" w14:textId="478E6DB0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Former smoker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2723" w14:textId="473DBD08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21.6)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0F8" w14:textId="1FF8F733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22.2)</w:t>
            </w:r>
          </w:p>
        </w:tc>
        <w:tc>
          <w:tcPr>
            <w:tcW w:w="8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4A7F942" w14:textId="3DC7606A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4</w:t>
            </w:r>
          </w:p>
        </w:tc>
      </w:tr>
      <w:tr w:rsidR="0035672A" w:rsidRPr="0035672A" w14:paraId="1A0B43E1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6574" w14:textId="12FE73DB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Never smoked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CF29" w14:textId="01413819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72.5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1E53" w14:textId="5345A7B7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66.7)</w:t>
            </w:r>
          </w:p>
        </w:tc>
        <w:tc>
          <w:tcPr>
            <w:tcW w:w="86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D4C77" w14:textId="4888643A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35672A" w:rsidRPr="0035672A" w14:paraId="36D495A7" w14:textId="77777777" w:rsidTr="00327467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CFA0" w14:textId="2E6EBB77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Active smoker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1281" w14:textId="26228AA6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3.9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F7D" w14:textId="5D78C05B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11.1)</w:t>
            </w:r>
          </w:p>
        </w:tc>
        <w:tc>
          <w:tcPr>
            <w:tcW w:w="86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012F9" w14:textId="77777777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35672A" w:rsidRPr="0035672A" w14:paraId="6CE90BF8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5D5F" w14:textId="199B2C96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Missing dat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D4DD" w14:textId="0C934B59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 (2.0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E379" w14:textId="0403A74F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 (0.0)</w:t>
            </w:r>
          </w:p>
        </w:tc>
        <w:tc>
          <w:tcPr>
            <w:tcW w:w="8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73D9" w14:textId="77777777" w:rsidR="0035672A" w:rsidRPr="0035672A" w:rsidRDefault="0035672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35672A" w:rsidRPr="00E95AAB" w14:paraId="3E270B44" w14:textId="77777777" w:rsidTr="0035672A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EE2E" w14:textId="5534B791" w:rsidR="006E680F" w:rsidRPr="0035672A" w:rsidRDefault="006E680F" w:rsidP="0035672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Self-Reported Questionnaires</w:t>
            </w:r>
            <w:r w:rsid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</w:p>
        </w:tc>
      </w:tr>
      <w:tr w:rsidR="0035672A" w:rsidRPr="0035672A" w14:paraId="3F87F9E0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FE26" w14:textId="6A53E112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EQ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-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D</w:t>
            </w:r>
            <w:r w:rsid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-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L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FED4" w14:textId="3082F5E0" w:rsidR="006E680F" w:rsidRPr="0035672A" w:rsidRDefault="001A770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06A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1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CAC9" w14:textId="6AD001F8" w:rsidR="006E680F" w:rsidRPr="0035672A" w:rsidRDefault="001A770A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06A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1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243C" w14:textId="48E864FB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06A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35672A" w:rsidRPr="0035672A" w14:paraId="4A4EDD53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D0ED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SQI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0A08" w14:textId="07CE2D1D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15C" w14:textId="61522A95" w:rsidR="006E680F" w:rsidRPr="0035672A" w:rsidRDefault="009560CE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5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AB50" w14:textId="28387AD6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7A0527" w:rsidRPr="0035672A" w14:paraId="2C07868D" w14:textId="77777777" w:rsidTr="009B3366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9B02" w14:textId="37FD48CD" w:rsidR="007A0527" w:rsidRPr="0035672A" w:rsidRDefault="007A0527" w:rsidP="007A05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PI-</w:t>
            </w:r>
            <w:r w:rsidR="00E95AA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Pa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everit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7E1C" w14:textId="37C193F4" w:rsidR="007A0527" w:rsidRPr="0035672A" w:rsidRDefault="007A0527" w:rsidP="007A05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3 (2.0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BE9B" w14:textId="755F1AF8" w:rsidR="007A0527" w:rsidRPr="0035672A" w:rsidRDefault="007A0527" w:rsidP="007A05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.6 (1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1041" w14:textId="24CAA856" w:rsidR="007A0527" w:rsidRPr="0035672A" w:rsidRDefault="007A0527" w:rsidP="007A05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2</w:t>
            </w:r>
          </w:p>
        </w:tc>
      </w:tr>
      <w:tr w:rsidR="007A0527" w:rsidRPr="0035672A" w14:paraId="0A5CCC92" w14:textId="77777777" w:rsidTr="009B3366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6D63E" w14:textId="0E0E5191" w:rsidR="007A0527" w:rsidRPr="0035672A" w:rsidRDefault="007A0527" w:rsidP="007A05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PI-</w:t>
            </w:r>
            <w:r w:rsidR="00E95AA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Pa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Interferenc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C512" w14:textId="20E51314" w:rsidR="007A0527" w:rsidRPr="0035672A" w:rsidRDefault="007A0527" w:rsidP="007A05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5 (2.5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0507" w14:textId="10338B13" w:rsidR="007A0527" w:rsidRPr="0035672A" w:rsidRDefault="007A0527" w:rsidP="007A05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3 (2.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ADF0" w14:textId="7154F1C7" w:rsidR="007A0527" w:rsidRPr="0035672A" w:rsidRDefault="007A0527" w:rsidP="007A05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35672A" w:rsidRPr="0035672A" w14:paraId="32CE6192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925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CQ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1394" w14:textId="23C5BFA7" w:rsidR="006E680F" w:rsidRPr="0035672A" w:rsidRDefault="009560CE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2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E504" w14:textId="28E20C82" w:rsidR="006E680F" w:rsidRPr="0035672A" w:rsidRDefault="009560CE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1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289" w14:textId="0306A648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35672A" w:rsidRPr="0035672A" w14:paraId="57FD1EF6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2AD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FS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C903" w14:textId="3C4CA5EA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7.3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1.9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3A7A" w14:textId="6022BC5F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3.3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2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0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319D" w14:textId="75DC9585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</w:p>
        </w:tc>
      </w:tr>
      <w:tr w:rsidR="0035672A" w:rsidRPr="00E95AAB" w14:paraId="37DFA182" w14:textId="77777777" w:rsidTr="0035672A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B5C9" w14:textId="55541A0D" w:rsidR="006E680F" w:rsidRPr="0035672A" w:rsidRDefault="006E680F" w:rsidP="0035672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Objective Clinical Tests</w:t>
            </w:r>
            <w:r w:rsid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</w:p>
        </w:tc>
      </w:tr>
      <w:tr w:rsidR="0035672A" w:rsidRPr="0035672A" w14:paraId="29ADA516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8A1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HG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7824" w14:textId="195ACAB5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8.9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.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B00" w14:textId="01B9F2BE" w:rsidR="006E680F" w:rsidRPr="0035672A" w:rsidRDefault="009560CE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7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2463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&lt;.001</w:t>
            </w:r>
          </w:p>
        </w:tc>
      </w:tr>
      <w:tr w:rsidR="0035672A" w:rsidRPr="0035672A" w14:paraId="7F425B12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C89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PPB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871" w14:textId="2F2D9184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0.5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.0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B7E" w14:textId="5CD2E9AC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1.1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2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1E97" w14:textId="2A60F54C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2</w:t>
            </w:r>
          </w:p>
        </w:tc>
      </w:tr>
      <w:tr w:rsidR="0035672A" w:rsidRPr="0035672A" w14:paraId="2524E804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C809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MW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CE9" w14:textId="1153EF68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54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4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8FBD" w14:textId="37754FA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528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1.6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2F3C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4</w:t>
            </w:r>
          </w:p>
        </w:tc>
      </w:tr>
      <w:tr w:rsidR="0035672A" w:rsidRPr="0035672A" w14:paraId="54AA9C20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A56B" w14:textId="76D7425F" w:rsidR="006E680F" w:rsidRPr="00707771" w:rsidRDefault="00707771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fr-CA"/>
                <w14:ligatures w14:val="none"/>
              </w:rPr>
            </w:pPr>
            <w:r w:rsidRPr="007077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Highest perceived exertion during 6MW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A3AE" w14:textId="3BBCBC74" w:rsidR="006E680F" w:rsidRPr="0035672A" w:rsidRDefault="00CC2B82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0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7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31AF" w14:textId="29246C74" w:rsidR="006E680F" w:rsidRPr="0035672A" w:rsidRDefault="009560CE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5C3C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00EE" w14:textId="64AF2053" w:rsidR="006E680F" w:rsidRPr="009B3366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560CE" w:rsidRP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</w:p>
        </w:tc>
      </w:tr>
      <w:tr w:rsidR="0035672A" w:rsidRPr="00E95AAB" w14:paraId="75209995" w14:textId="77777777" w:rsidTr="0035672A">
        <w:trPr>
          <w:trHeight w:val="397"/>
        </w:trPr>
        <w:tc>
          <w:tcPr>
            <w:tcW w:w="414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6685" w14:textId="26317F6C" w:rsidR="006E680F" w:rsidRPr="0035672A" w:rsidRDefault="006E680F" w:rsidP="0035672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Physical Activity (</w:t>
            </w:r>
            <w:r w:rsid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F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itness </w:t>
            </w:r>
            <w:r w:rsid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T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racker </w:t>
            </w:r>
            <w:r w:rsid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W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atch)</w:t>
            </w:r>
            <w:r w:rsid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CF8F" w14:textId="72A7AE2F" w:rsidR="006E680F" w:rsidRPr="0035672A" w:rsidRDefault="006E680F" w:rsidP="0035672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35672A" w:rsidRPr="0035672A" w14:paraId="13A61EA8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D3E6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Highest HR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189C" w14:textId="38DC842C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0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14D3" w14:textId="7540F65F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9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E209" w14:textId="5838983E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</w:p>
        </w:tc>
      </w:tr>
      <w:tr w:rsidR="0035672A" w:rsidRPr="0035672A" w14:paraId="5C4FDDEF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D06" w14:textId="25D2251B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HR in res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4FA7" w14:textId="2EFA3AE9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6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="009560CE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5F70" w14:textId="73071C53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66.1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DC7" w14:textId="72D6A33F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</w:p>
        </w:tc>
      </w:tr>
      <w:tr w:rsidR="0035672A" w:rsidRPr="0035672A" w14:paraId="234EEF84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F037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Intensive minute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5862" w14:textId="7F3C7DCA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9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5861" w14:textId="0F07DDEB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0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6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6499" w14:textId="3A0FE8D3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</w:p>
        </w:tc>
      </w:tr>
      <w:tr w:rsidR="0035672A" w:rsidRPr="0035672A" w14:paraId="7B0E80E3" w14:textId="77777777" w:rsidTr="0035672A">
        <w:trPr>
          <w:trHeight w:val="397"/>
        </w:trPr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5BB1" w14:textId="7777777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tep count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6CBF" w14:textId="263409DA" w:rsidR="006E680F" w:rsidRPr="0035672A" w:rsidRDefault="009560CE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26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97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8DE3" w14:textId="5A2C4B97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94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9560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324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27A3" w14:textId="0B4DE6C3" w:rsidR="006E680F" w:rsidRPr="0035672A" w:rsidRDefault="006E680F" w:rsidP="003567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</w:p>
        </w:tc>
      </w:tr>
    </w:tbl>
    <w:p w14:paraId="073D6BB0" w14:textId="78D5BE00" w:rsidR="003A72CF" w:rsidRPr="0035672A" w:rsidRDefault="003A72CF" w:rsidP="003A72CF">
      <w:pPr>
        <w:pStyle w:val="Lgende"/>
        <w:keepNext/>
        <w:spacing w:before="12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</w:pP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BMI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B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od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M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as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I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ndex; EQ-5D-5L: </w:t>
      </w:r>
      <w:proofErr w:type="spellStart"/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EuroQol</w:t>
      </w:r>
      <w:proofErr w:type="spellEnd"/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 Group's 5-Dimension 5-Level Questionnaire; PSQI: Pittsburgh Sleep Quality Index; SCQ: Self-Administered Comorbidity Questionnaire; BPI-SF: 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lastRenderedPageBreak/>
        <w:t xml:space="preserve">Brief Pain Inventory - Short Form; FSS: Fatigue Severity Scale; HGS: Hand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G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rip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S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trength; SPPB: Short Physical Performance Battery; 6MWT: 6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-M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inut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W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alk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T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est; HR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H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eart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R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ate.</w:t>
      </w:r>
    </w:p>
    <w:p w14:paraId="4B4F523B" w14:textId="77777777" w:rsidR="00C26C58" w:rsidRDefault="00C26C58" w:rsidP="0035672A">
      <w:pPr>
        <w:spacing w:line="276" w:lineRule="auto"/>
        <w:rPr>
          <w:rFonts w:ascii="Times New Roman" w:hAnsi="Times New Roman" w:cs="Times New Roman"/>
          <w:color w:val="000000" w:themeColor="text1"/>
          <w:lang w:val="en-CA"/>
        </w:rPr>
        <w:sectPr w:rsidR="00C26C58" w:rsidSect="00B25F86">
          <w:footerReference w:type="even" r:id="rId6"/>
          <w:foot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9D56608" w14:textId="32AD31AF" w:rsidR="00C26C58" w:rsidRPr="0035672A" w:rsidRDefault="00C26C58" w:rsidP="00C26C58">
      <w:pPr>
        <w:pStyle w:val="Lgende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lastRenderedPageBreak/>
        <w:t xml:space="preserve">Supplementary File </w:t>
      </w:r>
      <w:r w:rsidR="0070777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>.</w:t>
      </w:r>
      <w:r w:rsidRPr="0035672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 xml:space="preserve"> Long COVID results categorized by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>hospitalization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778"/>
        <w:gridCol w:w="2701"/>
        <w:gridCol w:w="1099"/>
      </w:tblGrid>
      <w:tr w:rsidR="0035672A" w:rsidRPr="0035672A" w14:paraId="6324E6A0" w14:textId="77777777" w:rsidTr="00C26C58">
        <w:trPr>
          <w:trHeight w:val="397"/>
        </w:trPr>
        <w:tc>
          <w:tcPr>
            <w:tcW w:w="20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215F88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5A8D65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Hospitalized 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br/>
              <w:t>(n=14)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EF1CE2" w14:textId="7E792211" w:rsidR="006E680F" w:rsidRPr="0035672A" w:rsidRDefault="008F74B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Non-Hospitalized</w:t>
            </w:r>
            <w:r w:rsidR="006E680F"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br/>
              <w:t xml:space="preserve"> (n=106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33BEA1" w14:textId="00381AC7" w:rsidR="006E680F" w:rsidRPr="0035672A" w:rsidRDefault="00707771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CA" w:eastAsia="fr-CA"/>
                <w14:ligatures w14:val="none"/>
              </w:rPr>
              <w:t>p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value</w:t>
            </w:r>
          </w:p>
        </w:tc>
      </w:tr>
      <w:tr w:rsidR="00C26C58" w:rsidRPr="0035672A" w14:paraId="5EEF4DDC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748D" w14:textId="08BE10C3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Age, years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F255" w14:textId="0A457FDE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8.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67B0" w14:textId="4C6E0FDC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3.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CFB6" w14:textId="469A899A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1</w:t>
            </w:r>
          </w:p>
        </w:tc>
      </w:tr>
      <w:tr w:rsidR="00C26C58" w:rsidRPr="0035672A" w14:paraId="5E33E82E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ADB79" w14:textId="5CA63E92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;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6FAB" w14:textId="5D0A6C87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3.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2F499" w14:textId="562B0B3A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6.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669F" w14:textId="77777777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&lt;.001*</w:t>
            </w:r>
          </w:p>
        </w:tc>
      </w:tr>
      <w:tr w:rsidR="00C26C58" w:rsidRPr="0035672A" w14:paraId="29F83D37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A402B" w14:textId="4C6EBE11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Women; n (%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C5C23" w14:textId="185D52FB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 (64.2)</w:t>
            </w:r>
          </w:p>
        </w:tc>
        <w:tc>
          <w:tcPr>
            <w:tcW w:w="1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A7AD18" w14:textId="2D350AE5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3 (87.7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A8274C" w14:textId="3328431C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2</w:t>
            </w:r>
          </w:p>
        </w:tc>
      </w:tr>
      <w:tr w:rsidR="00C26C58" w:rsidRPr="0035672A" w14:paraId="00A0EAA6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27D2" w14:textId="5CBFF1DF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Time since first infe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;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6779" w14:textId="3DADD7B4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27.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66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997208" w14:textId="56F010E4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29.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43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B89E61" w14:textId="319DACB7" w:rsidR="00C26C58" w:rsidRPr="00C26C58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9</w:t>
            </w:r>
          </w:p>
        </w:tc>
      </w:tr>
      <w:tr w:rsidR="0035672A" w:rsidRPr="0035672A" w14:paraId="6D546B8E" w14:textId="77777777" w:rsidTr="00C26C58">
        <w:trPr>
          <w:trHeight w:val="397"/>
        </w:trPr>
        <w:tc>
          <w:tcPr>
            <w:tcW w:w="44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A3642" w14:textId="0741FFC9" w:rsidR="006E680F" w:rsidRPr="0035672A" w:rsidRDefault="008F74BF" w:rsidP="00C26C5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Smoking</w:t>
            </w:r>
            <w:r w:rsidR="006E680F"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status</w:t>
            </w:r>
            <w:r w:rsidR="00C26C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n (%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04D5B" w14:textId="36808B81" w:rsidR="006E680F" w:rsidRPr="0035672A" w:rsidRDefault="006E680F" w:rsidP="00C26C5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35672A" w:rsidRPr="0035672A" w14:paraId="1C55F1D9" w14:textId="77777777" w:rsidTr="00C26C58">
        <w:trPr>
          <w:trHeight w:val="397"/>
        </w:trPr>
        <w:tc>
          <w:tcPr>
            <w:tcW w:w="20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1C12" w14:textId="0288152F" w:rsidR="006E680F" w:rsidRPr="0035672A" w:rsidRDefault="00123F40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Former smoker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D78D" w14:textId="12EDFC05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21.4)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FD1D" w14:textId="68694C55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3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21.7)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AC4008E" w14:textId="08F7C52C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6</w:t>
            </w:r>
          </w:p>
        </w:tc>
      </w:tr>
      <w:tr w:rsidR="0035672A" w:rsidRPr="0035672A" w14:paraId="2912FD54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D665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Never smoked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9BE3" w14:textId="5DB85DFD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1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78.6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19F9" w14:textId="1F6D885D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5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70.8)</w:t>
            </w:r>
          </w:p>
        </w:tc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423C60" w14:textId="42C41577" w:rsidR="006E680F" w:rsidRPr="0035672A" w:rsidRDefault="006E680F" w:rsidP="00C26C5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35672A" w:rsidRPr="0035672A" w14:paraId="450BB0A5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39CF" w14:textId="7C0FFD56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Active </w:t>
            </w:r>
            <w:r w:rsidR="008F74B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moker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A02D" w14:textId="7D05BF16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0.0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C05A" w14:textId="6CF6E20A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5.7)</w:t>
            </w:r>
          </w:p>
        </w:tc>
        <w:tc>
          <w:tcPr>
            <w:tcW w:w="5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02D02" w14:textId="77777777" w:rsidR="006E680F" w:rsidRPr="0035672A" w:rsidRDefault="006E680F" w:rsidP="00C26C5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C26C58" w:rsidRPr="0035672A" w14:paraId="122B782C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22676" w14:textId="2A398F5C" w:rsidR="00C26C58" w:rsidRPr="0035672A" w:rsidRDefault="00C26C5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Missing dat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A7AFA" w14:textId="448B1D8E" w:rsidR="00C26C58" w:rsidRPr="0035672A" w:rsidRDefault="007F10C9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 (0.0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C70E8" w14:textId="318C65A8" w:rsidR="00C26C58" w:rsidRPr="0035672A" w:rsidRDefault="007F10C9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 (1.9)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B454F1" w14:textId="77777777" w:rsidR="00C26C58" w:rsidRPr="0035672A" w:rsidRDefault="00C26C58" w:rsidP="00C26C5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35672A" w:rsidRPr="00E95AAB" w14:paraId="316770D9" w14:textId="77777777" w:rsidTr="00C26C58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847AC9" w14:textId="3FD22587" w:rsidR="006E680F" w:rsidRPr="0035672A" w:rsidRDefault="006E680F" w:rsidP="00C26C5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Self-Reported Questionnaires</w:t>
            </w:r>
            <w:r w:rsidR="00C26C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</w:p>
        </w:tc>
      </w:tr>
      <w:tr w:rsidR="0035672A" w:rsidRPr="0035672A" w14:paraId="2248E2DA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0A2C" w14:textId="12B0B854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EQ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-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D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-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35EA" w14:textId="46259869" w:rsidR="006E680F" w:rsidRPr="0035672A" w:rsidRDefault="001A770A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06A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3C7B" w14:textId="6D6C855E" w:rsidR="006E680F" w:rsidRPr="0035672A" w:rsidRDefault="001A770A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06A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1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18DF" w14:textId="7745494D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06A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</w:p>
        </w:tc>
      </w:tr>
      <w:tr w:rsidR="0035672A" w:rsidRPr="0035672A" w14:paraId="482D724A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95BE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SQI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7DFB" w14:textId="07C09482" w:rsidR="006E680F" w:rsidRPr="0035672A" w:rsidRDefault="00F6469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C580" w14:textId="020DECDD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85A1" w14:textId="6B447F26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</w:p>
        </w:tc>
      </w:tr>
      <w:tr w:rsidR="00E95AAB" w:rsidRPr="0035672A" w14:paraId="06DB339E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FC951" w14:textId="4CC6DDFD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PI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ain Severit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ADE3B" w14:textId="51E4C52D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2 (2.0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C2616" w14:textId="16B4AFCB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.7 (1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DCF02" w14:textId="11BDFEE9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4</w:t>
            </w:r>
          </w:p>
        </w:tc>
      </w:tr>
      <w:tr w:rsidR="00E95AAB" w:rsidRPr="0035672A" w14:paraId="100D207E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6404" w14:textId="0026E6F4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PI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ain Interferenc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ACD8" w14:textId="5C226F60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5 (2.5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A792" w14:textId="5164CAF2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.9 (2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625C" w14:textId="6B96281F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</w:p>
        </w:tc>
      </w:tr>
      <w:tr w:rsidR="0035672A" w:rsidRPr="0035672A" w14:paraId="7FC083F5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36AC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CQ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4777" w14:textId="7995A95C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.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.2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C780C" w14:textId="75AC5774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.4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39B4" w14:textId="260F2378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</w:t>
            </w:r>
            <w:r w:rsidR="009D40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</w:p>
        </w:tc>
      </w:tr>
      <w:tr w:rsidR="0035672A" w:rsidRPr="0035672A" w14:paraId="7E46D228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387B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FS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7E82" w14:textId="7D8F354A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8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4.4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0112" w14:textId="7E5B0BD2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8.0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1.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B9BA" w14:textId="56250099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</w:p>
        </w:tc>
      </w:tr>
      <w:tr w:rsidR="0035672A" w:rsidRPr="00E95AAB" w14:paraId="612E519C" w14:textId="77777777" w:rsidTr="00C26C58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F95492" w14:textId="3B4FF9B8" w:rsidR="006E680F" w:rsidRPr="0035672A" w:rsidRDefault="006E680F" w:rsidP="00C26C5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Objective Clinical Tests</w:t>
            </w:r>
            <w:r w:rsidR="00C26C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</w:p>
        </w:tc>
      </w:tr>
      <w:tr w:rsidR="0035672A" w:rsidRPr="0035672A" w14:paraId="63C59548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AF27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HG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55112" w14:textId="789019A0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9.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5.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FA93" w14:textId="077A21A8" w:rsidR="006E680F" w:rsidRPr="0035672A" w:rsidRDefault="008F74B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0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="00F64698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CDD7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01</w:t>
            </w:r>
          </w:p>
        </w:tc>
      </w:tr>
      <w:tr w:rsidR="0035672A" w:rsidRPr="0035672A" w14:paraId="3D843781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E5D1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PPB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43AA" w14:textId="4B341300" w:rsidR="006E680F" w:rsidRPr="0035672A" w:rsidRDefault="008F74B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0.1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.0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A833" w14:textId="1DAB2167" w:rsidR="006E680F" w:rsidRPr="0035672A" w:rsidRDefault="008F74B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0.6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8565" w14:textId="6C2BCFE6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</w:p>
        </w:tc>
      </w:tr>
      <w:tr w:rsidR="0035672A" w:rsidRPr="0035672A" w14:paraId="0EC6C56C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121A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MW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38CD" w14:textId="27C9B4DA" w:rsidR="006E680F" w:rsidRPr="0035672A" w:rsidRDefault="008F74B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37.5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3.6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E3A4" w14:textId="492D283F" w:rsidR="006E680F" w:rsidRPr="0035672A" w:rsidRDefault="008F74B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67.</w:t>
            </w:r>
            <w:r w:rsidR="00CC2B82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3.5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FC3F" w14:textId="7369E7B2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4</w:t>
            </w:r>
          </w:p>
        </w:tc>
      </w:tr>
      <w:tr w:rsidR="0035672A" w:rsidRPr="0035672A" w14:paraId="45D3CB98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06D1D" w14:textId="1E36A587" w:rsidR="006E680F" w:rsidRPr="0035672A" w:rsidRDefault="00707771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7077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Highest perceived exertion during 6MW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6EA2C" w14:textId="7FE2B338" w:rsidR="006E680F" w:rsidRPr="0035672A" w:rsidRDefault="008F74B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="00F64698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5E8C" w14:textId="37027A75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="00F64698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7</w:t>
            </w:r>
            <w:r w:rsidR="007F10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1DC0D" w14:textId="7520B1F1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35672A" w:rsidRPr="00E95AAB" w14:paraId="3FE7E9EA" w14:textId="77777777" w:rsidTr="00C26C58">
        <w:trPr>
          <w:trHeight w:val="397"/>
        </w:trPr>
        <w:tc>
          <w:tcPr>
            <w:tcW w:w="4416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365D22" w14:textId="704AE901" w:rsidR="006E680F" w:rsidRPr="0035672A" w:rsidRDefault="006E680F" w:rsidP="00C26C5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Physical Activity (</w:t>
            </w:r>
            <w:r w:rsidR="00C26C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F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itness </w:t>
            </w:r>
            <w:r w:rsidR="00C26C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T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racker </w:t>
            </w:r>
            <w:r w:rsidR="00C26C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W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atch)</w:t>
            </w:r>
            <w:r w:rsidR="00C26C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9FD62A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35672A" w:rsidRPr="0035672A" w14:paraId="422757A3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9BFC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Highest HR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F48D" w14:textId="025769C8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38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B58A" w14:textId="07B93A94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0.8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53B0" w14:textId="6808F19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9</w:t>
            </w:r>
          </w:p>
        </w:tc>
      </w:tr>
      <w:tr w:rsidR="0035672A" w:rsidRPr="0035672A" w14:paraId="42AF388A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D3BD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HR in rest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FD75" w14:textId="57A534F5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9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5ED2" w14:textId="77ED8759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6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4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9F03" w14:textId="67D3982C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</w:p>
        </w:tc>
      </w:tr>
      <w:tr w:rsidR="0035672A" w:rsidRPr="0035672A" w14:paraId="3A09DADF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18E91D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Intensive minutes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B3D559" w14:textId="4DC585D9" w:rsidR="006E680F" w:rsidRPr="0035672A" w:rsidRDefault="00F6469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4.0</w:t>
            </w:r>
            <w:r w:rsidR="006E680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0.0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0CB30B" w14:textId="36A05D68" w:rsidR="006E680F" w:rsidRPr="0035672A" w:rsidRDefault="00F6469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8.8 (19.4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3D5C46" w14:textId="3B81C64C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4</w:t>
            </w:r>
          </w:p>
        </w:tc>
      </w:tr>
      <w:tr w:rsidR="0035672A" w:rsidRPr="0035672A" w14:paraId="1786BB6A" w14:textId="77777777" w:rsidTr="00C26C58">
        <w:trPr>
          <w:trHeight w:val="397"/>
        </w:trPr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E7701" w14:textId="7777777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tep count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81A9C" w14:textId="67767987" w:rsidR="006E680F" w:rsidRPr="0035672A" w:rsidRDefault="00F64698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467 (3164)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1A3D1" w14:textId="42DD8E87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2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F64698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F6469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87</w:t>
            </w:r>
            <w:r w:rsidR="00C26C5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67E44" w14:textId="0E9271DA" w:rsidR="006E680F" w:rsidRPr="0035672A" w:rsidRDefault="006E680F" w:rsidP="00C26C5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</w:p>
        </w:tc>
      </w:tr>
    </w:tbl>
    <w:p w14:paraId="5B5F08F9" w14:textId="1412DDD1" w:rsidR="00C26C58" w:rsidRPr="0035672A" w:rsidRDefault="00C26C58" w:rsidP="00C26C58">
      <w:pPr>
        <w:pStyle w:val="Lgende"/>
        <w:keepNext/>
        <w:spacing w:before="12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</w:pP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BMI: 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B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ody 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M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ass 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I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ndex; EQ-5D-5L: </w:t>
      </w:r>
      <w:proofErr w:type="spellStart"/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EuroQol</w:t>
      </w:r>
      <w:proofErr w:type="spellEnd"/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 Group's 5-Dimension 5-Level Questionnaire; PSQI: Pittsburgh Sleep Quality Index; SCQ: Self-Administered Comorbidity Questionnaire; BPI-SF: 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lastRenderedPageBreak/>
        <w:t xml:space="preserve">Brief Pain Inventory - Short Form; FSS: Fatigue Severity Scale; HGS: Hand 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G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rip 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S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trength; SPPB: Short Physical Performance Battery; 6MWT: 6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-M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inute 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W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alk 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T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est; HR: 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H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eart </w:t>
      </w:r>
      <w:r w:rsidR="003A72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R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ate.</w:t>
      </w:r>
    </w:p>
    <w:p w14:paraId="37CBB16F" w14:textId="77777777" w:rsidR="006E680F" w:rsidRPr="0035672A" w:rsidRDefault="006E680F" w:rsidP="0035672A">
      <w:pPr>
        <w:spacing w:line="276" w:lineRule="auto"/>
        <w:rPr>
          <w:rFonts w:ascii="Times New Roman" w:hAnsi="Times New Roman" w:cs="Times New Roman"/>
          <w:color w:val="000000" w:themeColor="text1"/>
          <w:lang w:val="en-CA"/>
        </w:rPr>
      </w:pPr>
    </w:p>
    <w:p w14:paraId="7647ED02" w14:textId="405C51D9" w:rsidR="006E680F" w:rsidRPr="0035672A" w:rsidRDefault="008F74BF" w:rsidP="0035672A">
      <w:pPr>
        <w:spacing w:line="276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35672A">
        <w:rPr>
          <w:rFonts w:ascii="Times New Roman" w:hAnsi="Times New Roman" w:cs="Times New Roman"/>
          <w:color w:val="000000" w:themeColor="text1"/>
          <w:lang w:val="en-CA"/>
        </w:rPr>
        <w:br w:type="page"/>
      </w:r>
    </w:p>
    <w:p w14:paraId="6E57987E" w14:textId="1A5EF173" w:rsidR="00707771" w:rsidRPr="00707771" w:rsidRDefault="00707771" w:rsidP="00707771">
      <w:pPr>
        <w:spacing w:before="120" w:after="0" w:line="276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707771">
        <w:rPr>
          <w:rFonts w:ascii="Times New Roman" w:hAnsi="Times New Roman" w:cs="Times New Roman"/>
          <w:b/>
          <w:bCs/>
          <w:color w:val="000000" w:themeColor="text1"/>
          <w:lang w:val="en-CA"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bCs/>
          <w:color w:val="000000" w:themeColor="text1"/>
          <w:lang w:val="en-CA"/>
        </w:rPr>
        <w:t>3</w:t>
      </w:r>
      <w:r w:rsidRPr="00707771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. Long COVID results categorized by </w:t>
      </w:r>
      <w:r>
        <w:rPr>
          <w:rFonts w:ascii="Times New Roman" w:hAnsi="Times New Roman" w:cs="Times New Roman"/>
          <w:b/>
          <w:bCs/>
          <w:color w:val="000000" w:themeColor="text1"/>
          <w:lang w:val="en-CA"/>
        </w:rPr>
        <w:t>number of comorbiditi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821"/>
        <w:gridCol w:w="1864"/>
        <w:gridCol w:w="1985"/>
        <w:gridCol w:w="1183"/>
      </w:tblGrid>
      <w:tr w:rsidR="00707771" w:rsidRPr="0035672A" w14:paraId="74C46A04" w14:textId="77777777" w:rsidTr="00C8150B">
        <w:trPr>
          <w:trHeight w:val="397"/>
        </w:trPr>
        <w:tc>
          <w:tcPr>
            <w:tcW w:w="1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E51A53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2FD0AC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0 comorbidity </w:t>
            </w:r>
          </w:p>
          <w:p w14:paraId="57652D40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(n= 28)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85D720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1-2 comorbidity</w:t>
            </w:r>
          </w:p>
          <w:p w14:paraId="2C9ACF87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(n= 65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182CE8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&gt;3 comorbidity</w:t>
            </w:r>
          </w:p>
          <w:p w14:paraId="1C7FA955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(n=27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8FEEAE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CA" w:eastAsia="fr-CA"/>
                <w14:ligatures w14:val="none"/>
              </w:rPr>
              <w:t>p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value</w:t>
            </w:r>
          </w:p>
        </w:tc>
      </w:tr>
      <w:tr w:rsidR="00707771" w:rsidRPr="0035672A" w14:paraId="3269CA32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40F5E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Age, years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62FD" w14:textId="075CFCA4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9.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5594" w14:textId="646C1440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3.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0E84" w14:textId="731BD201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D29E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04</w:t>
            </w:r>
          </w:p>
        </w:tc>
      </w:tr>
      <w:tr w:rsidR="00707771" w:rsidRPr="0035672A" w14:paraId="313C78AF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EAEFE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;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FD0B" w14:textId="1554DA53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5.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86BC" w14:textId="2151D78F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8.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97D0" w14:textId="0D54536C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8.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E545" w14:textId="6A3098BF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</w:p>
        </w:tc>
      </w:tr>
      <w:tr w:rsidR="00707771" w:rsidRPr="0035672A" w14:paraId="73BD9722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ABA3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Women; n 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72CB" w14:textId="063C2CA1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85.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A2D8" w14:textId="566ADC96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5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84.6)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073526" w14:textId="7E44950E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85.2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ED63D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99</w:t>
            </w:r>
          </w:p>
        </w:tc>
      </w:tr>
      <w:tr w:rsidR="00707771" w:rsidRPr="0035672A" w14:paraId="423BF820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BDD4D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Time since first infe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;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A6AC" w14:textId="73486536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79.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16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C3D6" w14:textId="5BC74989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21.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47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0E127" w14:textId="77110EA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01.2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45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A6B1B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06</w:t>
            </w:r>
          </w:p>
        </w:tc>
      </w:tr>
      <w:tr w:rsidR="00707771" w:rsidRPr="0035672A" w14:paraId="0996FE26" w14:textId="77777777" w:rsidTr="009D401F">
        <w:trPr>
          <w:trHeight w:val="397"/>
        </w:trPr>
        <w:tc>
          <w:tcPr>
            <w:tcW w:w="43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AAD22" w14:textId="77777777" w:rsidR="00707771" w:rsidRPr="0035672A" w:rsidRDefault="00707771" w:rsidP="00C8150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Smoking s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n (%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0AC18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707771" w:rsidRPr="0035672A" w14:paraId="41C2B29F" w14:textId="77777777" w:rsidTr="009D401F">
        <w:trPr>
          <w:trHeight w:val="397"/>
        </w:trPr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9ABA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Former smoker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7769" w14:textId="15088784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25.0)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C691" w14:textId="76D438E9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20.0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A2B3" w14:textId="53AD2E7F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546AD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2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E496C0A" w14:textId="13ECCD84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</w:p>
        </w:tc>
      </w:tr>
      <w:tr w:rsidR="00707771" w:rsidRPr="0035672A" w14:paraId="4BAAED38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4252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Never smoked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2559" w14:textId="422BC40B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75.0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8DD8" w14:textId="597FBC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73.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4805" w14:textId="220EAB89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546AD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3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8E6DCA0" w14:textId="77777777" w:rsidR="00707771" w:rsidRPr="0035672A" w:rsidRDefault="00707771" w:rsidP="00C8150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707771" w:rsidRPr="0035672A" w14:paraId="08271792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6A5D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Active smoker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56A4" w14:textId="1E6868F9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0.0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97C9" w14:textId="34DAF22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6.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DB6D" w14:textId="5BF1FCAF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546AD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1C388" w14:textId="77777777" w:rsidR="00707771" w:rsidRPr="0035672A" w:rsidRDefault="00707771" w:rsidP="00C8150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707771" w:rsidRPr="0035672A" w14:paraId="0B62E3CB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FE360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Missing dat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2C194" w14:textId="297BE8E4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 (0.0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90D39" w14:textId="45B6821A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 (0.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D4856" w14:textId="159512B3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 (</w:t>
            </w:r>
            <w:r w:rsidR="00546AD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1CC29E" w14:textId="77777777" w:rsidR="00707771" w:rsidRPr="0035672A" w:rsidRDefault="00707771" w:rsidP="00C8150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707771" w:rsidRPr="00E95AAB" w14:paraId="3933CA1B" w14:textId="77777777" w:rsidTr="00C8150B">
        <w:trPr>
          <w:trHeight w:val="397"/>
        </w:trPr>
        <w:tc>
          <w:tcPr>
            <w:tcW w:w="4371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C9A5A8" w14:textId="77777777" w:rsidR="00707771" w:rsidRPr="0035672A" w:rsidRDefault="00707771" w:rsidP="00C8150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Self-Reported Questionnair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E4FFBD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707771" w:rsidRPr="0035672A" w14:paraId="0A2440A1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3C7D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-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-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303F" w14:textId="52DCC2F2" w:rsidR="00707771" w:rsidRPr="0035672A" w:rsidRDefault="001A770A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D219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0.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BA81" w14:textId="0A12A157" w:rsidR="00707771" w:rsidRPr="0035672A" w:rsidRDefault="001A770A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D219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0.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A3A0" w14:textId="789A9A52" w:rsidR="00707771" w:rsidRPr="0035672A" w:rsidRDefault="001A770A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D219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0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3D3F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&lt;.001 *</w:t>
            </w:r>
          </w:p>
        </w:tc>
      </w:tr>
      <w:tr w:rsidR="00707771" w:rsidRPr="0035672A" w14:paraId="39C38C12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1072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SQI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A27A" w14:textId="6F029461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23F2" w14:textId="06881C2F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DDE5" w14:textId="20174764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0.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7203" w14:textId="2EADEBAD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</w:p>
        </w:tc>
      </w:tr>
      <w:tr w:rsidR="00E95AAB" w:rsidRPr="0035672A" w14:paraId="03DCCD03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641C" w14:textId="0E68ED2F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PI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ain Severit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4A48" w14:textId="693C2558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.4 (2.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08A44" w14:textId="12C8B625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1 (1.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31EF" w14:textId="5C8543D7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2 (1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98EF" w14:textId="7F886B44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</w:p>
        </w:tc>
      </w:tr>
      <w:tr w:rsidR="00E95AAB" w:rsidRPr="0035672A" w14:paraId="5475FEC0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6FF0E" w14:textId="7ACE8307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PI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ain Interferenc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37F4C" w14:textId="77967462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.6 (2.5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75DD4" w14:textId="1C5633E9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3 (2.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751FA" w14:textId="46E4A4FB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5 (2.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0B3FE" w14:textId="622630BF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2</w:t>
            </w:r>
          </w:p>
        </w:tc>
      </w:tr>
      <w:tr w:rsidR="00707771" w:rsidRPr="0035672A" w14:paraId="4C745E35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AACE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CQ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7BF2" w14:textId="0BA317A1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EE53" w14:textId="234E4702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9FD9" w14:textId="4B4AA1E5" w:rsidR="00707771" w:rsidRPr="0035672A" w:rsidRDefault="00C70879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="00707771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707771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0777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707771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70777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1C6E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&lt;.001 *</w:t>
            </w:r>
          </w:p>
        </w:tc>
      </w:tr>
      <w:tr w:rsidR="00707771" w:rsidRPr="0035672A" w14:paraId="38AABBF9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0493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FS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55C5" w14:textId="1FE612B5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6.1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1C4A" w14:textId="5332D39E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5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2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25C9" w14:textId="7E6C91B2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50.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873B" w14:textId="3DE4D962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</w:p>
        </w:tc>
      </w:tr>
      <w:tr w:rsidR="00707771" w:rsidRPr="00E95AAB" w14:paraId="3D1A5828" w14:textId="77777777" w:rsidTr="00C8150B">
        <w:trPr>
          <w:trHeight w:val="397"/>
        </w:trPr>
        <w:tc>
          <w:tcPr>
            <w:tcW w:w="4371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FA1B9F" w14:textId="77777777" w:rsidR="00707771" w:rsidRPr="0035672A" w:rsidRDefault="00707771" w:rsidP="00C8150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Objective Clinical Tes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026645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707771" w:rsidRPr="0035672A" w14:paraId="0B58A0F5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D05F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HG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9E2F" w14:textId="5FED380D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3.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4A77" w14:textId="2A42D55B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8574" w14:textId="4BD2DFCD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7.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A542" w14:textId="60FFCED6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0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</w:p>
        </w:tc>
      </w:tr>
      <w:tr w:rsidR="00707771" w:rsidRPr="0035672A" w14:paraId="421C0E15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9185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PPB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9634" w14:textId="50AECC38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8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F82B" w14:textId="00771CB8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0.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7B11" w14:textId="5CDD706F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EECE" w14:textId="22C27ED6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</w:p>
        </w:tc>
      </w:tr>
      <w:tr w:rsidR="00707771" w:rsidRPr="0035672A" w14:paraId="7E1EA3F3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0CC7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MW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FD44" w14:textId="4EF6E84D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9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50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04C7" w14:textId="764DB4A8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7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2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0F6D" w14:textId="3034F4C9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1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1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86DC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49</w:t>
            </w:r>
          </w:p>
        </w:tc>
      </w:tr>
      <w:tr w:rsidR="00707771" w:rsidRPr="0035672A" w14:paraId="4AFEA48A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8F0B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7077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Highest perceived exertion during 6MW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9D3F" w14:textId="3FEF69E5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.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6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444A" w14:textId="56BC27D4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B2E1" w14:textId="217F3112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.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666F" w14:textId="0B50CF1A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</w:p>
        </w:tc>
      </w:tr>
      <w:tr w:rsidR="00707771" w:rsidRPr="00E95AAB" w14:paraId="2BD7A35E" w14:textId="77777777" w:rsidTr="00C8150B">
        <w:trPr>
          <w:trHeight w:val="39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FB1169" w14:textId="77777777" w:rsidR="00707771" w:rsidRPr="0035672A" w:rsidRDefault="00707771" w:rsidP="00C8150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Physical Activity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F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itn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T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rack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W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atch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 </w:t>
            </w:r>
          </w:p>
        </w:tc>
      </w:tr>
      <w:tr w:rsidR="00707771" w:rsidRPr="0035672A" w14:paraId="7B0911AC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05CC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Highest H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22E0" w14:textId="36D33312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B4F4" w14:textId="4533F434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3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DCB7" w14:textId="752C3971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3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2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3DC9" w14:textId="3CA499FD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</w:p>
        </w:tc>
      </w:tr>
      <w:tr w:rsidR="00707771" w:rsidRPr="0035672A" w14:paraId="2903F55E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7E288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HR in rest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363A" w14:textId="2C0020E0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1919" w14:textId="5E1DA1BC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5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2BF9A" w14:textId="31D2933F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7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69E3" w14:textId="7667AB94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</w:p>
        </w:tc>
      </w:tr>
      <w:tr w:rsidR="00707771" w:rsidRPr="0035672A" w14:paraId="62591E22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F111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Intensive minut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CB73" w14:textId="6839584B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F669" w14:textId="7AFD202A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7.1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E8BE" w14:textId="5F453A5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2.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8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AF9E" w14:textId="5BC7F32D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</w:t>
            </w:r>
            <w:r w:rsidR="00C708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</w:p>
        </w:tc>
      </w:tr>
      <w:tr w:rsidR="00707771" w:rsidRPr="0035672A" w14:paraId="6B796C6B" w14:textId="77777777" w:rsidTr="00C8150B">
        <w:trPr>
          <w:trHeight w:val="397"/>
        </w:trPr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5E11C" w14:textId="77777777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tep count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9B216" w14:textId="5806E500" w:rsidR="00707771" w:rsidRPr="0035672A" w:rsidRDefault="00C70879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3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70777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707771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20</w:t>
            </w:r>
            <w:r w:rsidR="0070777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1B157" w14:textId="69574B72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3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3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7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D04B0" w14:textId="7DDBFA50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70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6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9AE1D" w14:textId="54F63359" w:rsidR="00707771" w:rsidRPr="0035672A" w:rsidRDefault="00707771" w:rsidP="00C815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C708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6</w:t>
            </w:r>
          </w:p>
        </w:tc>
      </w:tr>
    </w:tbl>
    <w:p w14:paraId="45179374" w14:textId="646E163A" w:rsidR="008F74BF" w:rsidRPr="00707771" w:rsidRDefault="00707771" w:rsidP="00707771">
      <w:pPr>
        <w:spacing w:before="120" w:after="0" w:line="276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707771">
        <w:rPr>
          <w:rFonts w:ascii="Times New Roman" w:hAnsi="Times New Roman" w:cs="Times New Roman"/>
          <w:color w:val="000000" w:themeColor="text1"/>
          <w:lang w:val="en-CA"/>
        </w:rPr>
        <w:t xml:space="preserve">BMI: Body Mass Index; EQ-5D-5L: </w:t>
      </w:r>
      <w:proofErr w:type="spellStart"/>
      <w:r w:rsidRPr="00707771">
        <w:rPr>
          <w:rFonts w:ascii="Times New Roman" w:hAnsi="Times New Roman" w:cs="Times New Roman"/>
          <w:color w:val="000000" w:themeColor="text1"/>
          <w:lang w:val="en-CA"/>
        </w:rPr>
        <w:t>EuroQol</w:t>
      </w:r>
      <w:proofErr w:type="spellEnd"/>
      <w:r w:rsidRPr="00707771">
        <w:rPr>
          <w:rFonts w:ascii="Times New Roman" w:hAnsi="Times New Roman" w:cs="Times New Roman"/>
          <w:color w:val="000000" w:themeColor="text1"/>
          <w:lang w:val="en-CA"/>
        </w:rPr>
        <w:t xml:space="preserve"> Group's 5-Dimension 5-Level Questionnaire; PSQI: Pittsburgh Sleep Quality Index; SCQ: Self-Administered Comorbidity Questionnaire; BPI-</w:t>
      </w:r>
      <w:r w:rsidRPr="00707771">
        <w:rPr>
          <w:rFonts w:ascii="Times New Roman" w:hAnsi="Times New Roman" w:cs="Times New Roman"/>
          <w:color w:val="000000" w:themeColor="text1"/>
          <w:lang w:val="en-CA"/>
        </w:rPr>
        <w:lastRenderedPageBreak/>
        <w:t>SF: Brief Pain Inventory - Short Form; FSS: Fatigue Severity Scale; HGS: Hand Grip Strength; SPPB: Short Physical Performance Battery; 6MWT: 6-Minute Walk Test; HR: Heart Rate.</w:t>
      </w:r>
    </w:p>
    <w:p w14:paraId="0F879D75" w14:textId="05F44714" w:rsidR="008F74BF" w:rsidRPr="0035672A" w:rsidRDefault="008F74BF" w:rsidP="0035672A">
      <w:pPr>
        <w:spacing w:line="276" w:lineRule="auto"/>
        <w:rPr>
          <w:rFonts w:ascii="Times New Roman" w:hAnsi="Times New Roman" w:cs="Times New Roman"/>
          <w:color w:val="000000" w:themeColor="text1"/>
          <w:lang w:val="en-CA"/>
        </w:rPr>
      </w:pPr>
    </w:p>
    <w:p w14:paraId="075773DB" w14:textId="77777777" w:rsidR="008F74BF" w:rsidRPr="0035672A" w:rsidRDefault="008F74BF" w:rsidP="0035672A">
      <w:pPr>
        <w:spacing w:line="276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35672A">
        <w:rPr>
          <w:rFonts w:ascii="Times New Roman" w:hAnsi="Times New Roman" w:cs="Times New Roman"/>
          <w:color w:val="000000" w:themeColor="text1"/>
          <w:lang w:val="en-CA"/>
        </w:rPr>
        <w:br w:type="page"/>
      </w:r>
    </w:p>
    <w:p w14:paraId="7CE43475" w14:textId="065DB310" w:rsidR="009D401F" w:rsidRPr="00707771" w:rsidRDefault="009D401F" w:rsidP="009D401F">
      <w:pPr>
        <w:spacing w:before="120" w:after="0" w:line="276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707771">
        <w:rPr>
          <w:rFonts w:ascii="Times New Roman" w:hAnsi="Times New Roman" w:cs="Times New Roman"/>
          <w:b/>
          <w:bCs/>
          <w:color w:val="000000" w:themeColor="text1"/>
          <w:lang w:val="en-CA"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bCs/>
          <w:color w:val="000000" w:themeColor="text1"/>
          <w:lang w:val="en-CA"/>
        </w:rPr>
        <w:t>4</w:t>
      </w:r>
      <w:r w:rsidRPr="00707771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. Long COVID results categorized by </w:t>
      </w:r>
      <w:r>
        <w:rPr>
          <w:rFonts w:ascii="Times New Roman" w:hAnsi="Times New Roman" w:cs="Times New Roman"/>
          <w:b/>
          <w:bCs/>
          <w:color w:val="000000" w:themeColor="text1"/>
          <w:lang w:val="en-CA"/>
        </w:rPr>
        <w:t>time since infec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1"/>
        <w:gridCol w:w="1655"/>
        <w:gridCol w:w="2269"/>
        <w:gridCol w:w="1701"/>
        <w:gridCol w:w="1040"/>
      </w:tblGrid>
      <w:tr w:rsidR="009D401F" w:rsidRPr="0035672A" w14:paraId="77AD877A" w14:textId="77777777" w:rsidTr="009D401F">
        <w:trPr>
          <w:trHeight w:val="397"/>
        </w:trPr>
        <w:tc>
          <w:tcPr>
            <w:tcW w:w="14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9090B6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0C5EE0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&lt;6 months (n=21)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A084A0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6 and 12 months </w:t>
            </w:r>
          </w:p>
          <w:p w14:paraId="7E0CD260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(n=52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EFAE6D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&gt;12 months (n=47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0367B0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CA" w:eastAsia="fr-CA"/>
                <w14:ligatures w14:val="none"/>
              </w:rPr>
              <w:t>P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value </w:t>
            </w:r>
          </w:p>
        </w:tc>
      </w:tr>
      <w:tr w:rsidR="009D401F" w:rsidRPr="0035672A" w14:paraId="2AFF0A87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34A88" w14:textId="4E47DEFE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Age, years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1CF2" w14:textId="62FAE8F0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9.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4C13" w14:textId="41962149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3.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5EC7" w14:textId="4747E431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6.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2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C519" w14:textId="54EE5371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</w:p>
        </w:tc>
      </w:tr>
      <w:tr w:rsidR="009D401F" w:rsidRPr="0035672A" w14:paraId="15735F94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3AA99" w14:textId="31BC646D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;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462FB" w14:textId="4EC73D24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5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2840" w14:textId="3787CD34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FCC2" w14:textId="2C0A0E8F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9.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92B0" w14:textId="7A625C3E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</w:p>
        </w:tc>
      </w:tr>
      <w:tr w:rsidR="009D401F" w:rsidRPr="0035672A" w14:paraId="149BCFFC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6AFD" w14:textId="056AF42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Women; n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248F" w14:textId="60829188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85.7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41B7" w14:textId="396D66FD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82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D310" w14:textId="23CDCEA8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87.2)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4CCE86" w14:textId="1A889A35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8</w:t>
            </w:r>
          </w:p>
        </w:tc>
      </w:tr>
      <w:tr w:rsidR="009D401F" w:rsidRPr="0035672A" w14:paraId="633520DD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6C034" w14:textId="73F8063E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Time since first infe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; 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85393" w14:textId="1D6DBDAC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32.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AE939" w14:textId="50B74394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276.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4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1F9BC" w14:textId="7BF447A0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76.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68CD1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&lt;.001</w:t>
            </w:r>
          </w:p>
        </w:tc>
      </w:tr>
      <w:tr w:rsidR="009D401F" w:rsidRPr="0035672A" w14:paraId="1BB0765C" w14:textId="77777777" w:rsidTr="009D401F">
        <w:trPr>
          <w:trHeight w:val="397"/>
        </w:trPr>
        <w:tc>
          <w:tcPr>
            <w:tcW w:w="44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AB08E" w14:textId="7C72F463" w:rsidR="009D401F" w:rsidRPr="0035672A" w:rsidRDefault="009D401F" w:rsidP="009D401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Smoking s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n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3EB23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9D401F" w:rsidRPr="0035672A" w14:paraId="54AC12A4" w14:textId="77777777" w:rsidTr="009D401F">
        <w:trPr>
          <w:trHeight w:val="397"/>
        </w:trPr>
        <w:tc>
          <w:tcPr>
            <w:tcW w:w="1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5653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Former smoker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A31D" w14:textId="7F526132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F71ED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9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7E21" w14:textId="4B4C7D64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F71ED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95B9" w14:textId="1F09BF32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F71ED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3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1A6BCF6" w14:textId="50971F7A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</w:p>
        </w:tc>
      </w:tr>
      <w:tr w:rsidR="009D401F" w:rsidRPr="0035672A" w14:paraId="2476083E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FF48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Never smoked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67F6" w14:textId="551CB8F5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F71ED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3D68" w14:textId="0EDC903C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F71ED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7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8DFB" w14:textId="15790E25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F71ED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2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845AFCB" w14:textId="77777777" w:rsidR="009D401F" w:rsidRPr="0035672A" w:rsidRDefault="009D401F" w:rsidP="009D401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9D401F" w:rsidRPr="0035672A" w14:paraId="07771DEE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F1FC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Active smoker n (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4AFA" w14:textId="32047DF3" w:rsidR="009D401F" w:rsidRPr="0035672A" w:rsidRDefault="00F71ED1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</w:t>
            </w:r>
            <w:r w:rsidR="009D401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0</w:t>
            </w:r>
            <w:r w:rsidR="009D401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5161" w14:textId="30A9D7DD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F71ED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DA1E" w14:textId="70A68524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="00F71ED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98F9B" w14:textId="77777777" w:rsidR="009D401F" w:rsidRPr="0035672A" w:rsidRDefault="009D401F" w:rsidP="009D401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F71ED1" w:rsidRPr="0035672A" w14:paraId="7D865664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89CF8" w14:textId="798CE17A" w:rsidR="00F71ED1" w:rsidRPr="0035672A" w:rsidRDefault="00F71ED1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Missing d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AA8BE" w14:textId="66CA58CC" w:rsidR="00F71ED1" w:rsidRPr="0035672A" w:rsidRDefault="00F71ED1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 (0.0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841EA" w14:textId="7EF481DE" w:rsidR="00F71ED1" w:rsidRPr="0035672A" w:rsidRDefault="00F71ED1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 (3.8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56D06" w14:textId="2E4B14F2" w:rsidR="00F71ED1" w:rsidRPr="0035672A" w:rsidRDefault="00F71ED1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 (0.0)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544FCE" w14:textId="77777777" w:rsidR="00F71ED1" w:rsidRPr="0035672A" w:rsidRDefault="00F71ED1" w:rsidP="009D401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</w:p>
        </w:tc>
      </w:tr>
      <w:tr w:rsidR="009D401F" w:rsidRPr="00E95AAB" w14:paraId="10074D10" w14:textId="77777777" w:rsidTr="009D401F">
        <w:trPr>
          <w:trHeight w:val="397"/>
        </w:trPr>
        <w:tc>
          <w:tcPr>
            <w:tcW w:w="4447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C3E728" w14:textId="5B1B110B" w:rsidR="009D401F" w:rsidRPr="0035672A" w:rsidRDefault="009D401F" w:rsidP="009D401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Self-Reported Questionnair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 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87F679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9D401F" w:rsidRPr="0035672A" w14:paraId="6F25EF57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0EC5" w14:textId="19D502E9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-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-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58A3" w14:textId="4D456DDB" w:rsidR="009D401F" w:rsidRPr="0035672A" w:rsidRDefault="001A770A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6340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0.1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1A1E" w14:textId="002D9D6F" w:rsidR="009D401F" w:rsidRPr="0035672A" w:rsidRDefault="001A770A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6340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0.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C486" w14:textId="52E7566E" w:rsidR="009D401F" w:rsidRPr="0035672A" w:rsidRDefault="001A770A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6340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0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DF111" w14:textId="0FEBA9FB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2</w:t>
            </w:r>
          </w:p>
        </w:tc>
      </w:tr>
      <w:tr w:rsidR="009D401F" w:rsidRPr="0035672A" w14:paraId="44B72A71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D877" w14:textId="77777777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SQ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0A72" w14:textId="5EE4CADD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</w:t>
            </w:r>
            <w:r w:rsidR="006340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A09E" w14:textId="6F73029F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</w:t>
            </w:r>
            <w:r w:rsidR="006340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</w:t>
            </w:r>
            <w:r w:rsidR="0063407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81C7" w14:textId="176D14DC" w:rsidR="009D401F" w:rsidRPr="0035672A" w:rsidRDefault="00634079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="009D401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9D401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9D401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9D401F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="009D401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617E" w14:textId="4EC5EB5A" w:rsidR="009D401F" w:rsidRPr="0035672A" w:rsidRDefault="009D401F" w:rsidP="009D401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</w:p>
        </w:tc>
      </w:tr>
      <w:tr w:rsidR="00E95AAB" w:rsidRPr="0035672A" w14:paraId="0A29064C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FAB5" w14:textId="7C16F605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PI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ain Severit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BA6F" w14:textId="7E2B617C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.6 (2.3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1581" w14:textId="14B411B4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2 (2.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E642" w14:textId="56E286DA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3 (1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3723" w14:textId="4B5C4205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4</w:t>
            </w:r>
          </w:p>
        </w:tc>
      </w:tr>
      <w:tr w:rsidR="00E95AAB" w:rsidRPr="0035672A" w14:paraId="19A7F1E7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81402" w14:textId="662E6C2E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BPI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Pain Interferenc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448DA" w14:textId="0C0C604C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2 (2.6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B888B" w14:textId="602BA721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6 (2.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222EC" w14:textId="73A4764B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2 (2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29D43" w14:textId="7D07DA71" w:rsidR="00E95AAB" w:rsidRPr="0035672A" w:rsidRDefault="00E95AAB" w:rsidP="00E95A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7</w:t>
            </w:r>
          </w:p>
        </w:tc>
      </w:tr>
      <w:tr w:rsidR="00C0393C" w:rsidRPr="0035672A" w14:paraId="412675C6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3726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CQ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86B8" w14:textId="66E2EB54" w:rsidR="00C0393C" w:rsidRPr="0035672A" w:rsidRDefault="002A0EFB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9</w:t>
            </w:r>
            <w:r w:rsidR="00C0393C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039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="00C0393C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="00C039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197C" w14:textId="492E7304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7F50" w14:textId="265B4DE8" w:rsidR="00C0393C" w:rsidRPr="0035672A" w:rsidRDefault="002A0EFB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</w:t>
            </w:r>
            <w:r w:rsidR="00C0393C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C0393C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 w:rsidR="00C039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="00C0393C"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C039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F1507" w14:textId="17C895D9" w:rsidR="00C0393C" w:rsidRPr="009B3366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0</w:t>
            </w:r>
            <w:r w:rsidR="002A0EFB" w:rsidRP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C0393C" w:rsidRPr="0035672A" w14:paraId="48737C85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0AA9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FS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FE84" w14:textId="28754DA3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51.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D0DD" w14:textId="22590F13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3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8FFF" w14:textId="03ED37A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8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D7B7" w14:textId="3E7CA842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0.0</w:t>
            </w:r>
            <w:r w:rsidR="002A0E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</w:p>
        </w:tc>
      </w:tr>
      <w:tr w:rsidR="00C0393C" w:rsidRPr="00E95AAB" w14:paraId="2041EBCF" w14:textId="77777777" w:rsidTr="009D401F">
        <w:trPr>
          <w:trHeight w:val="397"/>
        </w:trPr>
        <w:tc>
          <w:tcPr>
            <w:tcW w:w="4447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7CC985" w14:textId="3F4E9FE1" w:rsidR="00C0393C" w:rsidRPr="0035672A" w:rsidRDefault="00C0393C" w:rsidP="00C0393C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Objective Clinical Tes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 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4BA690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C0393C" w:rsidRPr="0035672A" w14:paraId="1F54BD33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23AA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HG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04D4" w14:textId="4F4FB45B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.1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0B36" w14:textId="769242B1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3.2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FA6C" w14:textId="2B47E05A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D8FA" w14:textId="509F6383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</w:p>
        </w:tc>
      </w:tr>
      <w:tr w:rsidR="00C0393C" w:rsidRPr="0035672A" w14:paraId="7A8A191D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00DB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PP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954C" w14:textId="3C6E75AE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0.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3FE2" w14:textId="6415776F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0.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6837" w14:textId="025C23F4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0.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D8C7" w14:textId="09C28379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9</w:t>
            </w:r>
          </w:p>
        </w:tc>
      </w:tr>
      <w:tr w:rsidR="00C0393C" w:rsidRPr="0035672A" w14:paraId="180CB03C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7109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MW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37B7" w14:textId="0833E8F6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9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5255" w14:textId="30FC9AA3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8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3B1B" w14:textId="566D6AD2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42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4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456F" w14:textId="286ADA79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05</w:t>
            </w:r>
          </w:p>
        </w:tc>
      </w:tr>
      <w:tr w:rsidR="00C0393C" w:rsidRPr="0035672A" w14:paraId="08831982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19968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7077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Highest perceived exertion during 6MW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F9AE" w14:textId="4BDFF55A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6C50" w14:textId="69D45F40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2CAE" w14:textId="4A8DD071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3.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CD2D" w14:textId="13570720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9</w:t>
            </w:r>
          </w:p>
        </w:tc>
      </w:tr>
      <w:tr w:rsidR="00C0393C" w:rsidRPr="00E95AAB" w14:paraId="6CFD08D7" w14:textId="77777777" w:rsidTr="009D401F">
        <w:trPr>
          <w:trHeight w:val="397"/>
        </w:trPr>
        <w:tc>
          <w:tcPr>
            <w:tcW w:w="354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7641C2" w14:textId="6116876E" w:rsidR="00C0393C" w:rsidRPr="0035672A" w:rsidRDefault="00C0393C" w:rsidP="00C0393C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Physical Activity (fitness tracker watch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>; mean (SD)</w:t>
            </w:r>
            <w:r w:rsidRPr="003567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CA" w:eastAsia="fr-CA"/>
                <w14:ligatures w14:val="none"/>
              </w:rPr>
              <w:t xml:space="preserve">  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C5656C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D0D80C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 </w:t>
            </w:r>
          </w:p>
        </w:tc>
      </w:tr>
      <w:tr w:rsidR="00C0393C" w:rsidRPr="0035672A" w14:paraId="4E1A5693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210F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Highest H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0728" w14:textId="31553E29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3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2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40AD" w14:textId="2E3E8B8E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3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0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2110" w14:textId="34353489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0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8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3217" w14:textId="782D35B8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5</w:t>
            </w:r>
          </w:p>
        </w:tc>
      </w:tr>
      <w:tr w:rsidR="00C0393C" w:rsidRPr="0035672A" w14:paraId="283671F3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2469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HR in rest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B646" w14:textId="46D8AFB0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4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6502" w14:textId="7529407B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6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E5CE" w14:textId="4A9B988F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67.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CEC7" w14:textId="4E3889AE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</w:p>
        </w:tc>
      </w:tr>
      <w:tr w:rsidR="00C0393C" w:rsidRPr="0035672A" w14:paraId="3D093C34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3FF5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Intensive minut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7B2F" w14:textId="710DF551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1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AA77" w14:textId="09D3974F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0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0.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82C0" w14:textId="5D2DEBA2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18.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F2B1" w14:textId="748E58F0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</w:t>
            </w:r>
            <w:r w:rsidR="009B336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3</w:t>
            </w:r>
          </w:p>
        </w:tc>
      </w:tr>
      <w:tr w:rsidR="00C0393C" w:rsidRPr="0035672A" w14:paraId="7598E907" w14:textId="77777777" w:rsidTr="009D401F">
        <w:trPr>
          <w:trHeight w:val="397"/>
        </w:trPr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770CE" w14:textId="77777777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Step count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F677B" w14:textId="5E8D71C6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6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9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19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18897" w14:textId="42FD73EB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58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9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1D775" w14:textId="218A2635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4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794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(</w:t>
            </w: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2</w:t>
            </w:r>
            <w:r w:rsidR="002A0EF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65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36BBD" w14:textId="13F6E20E" w:rsidR="00C0393C" w:rsidRPr="0035672A" w:rsidRDefault="00C0393C" w:rsidP="00C0393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</w:pPr>
            <w:r w:rsidRPr="0035672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CA" w:eastAsia="fr-CA"/>
                <w14:ligatures w14:val="none"/>
              </w:rPr>
              <w:t>0.1</w:t>
            </w:r>
          </w:p>
        </w:tc>
      </w:tr>
    </w:tbl>
    <w:p w14:paraId="57FC8E15" w14:textId="77777777" w:rsidR="009D401F" w:rsidRPr="0035672A" w:rsidRDefault="009D401F" w:rsidP="009D401F">
      <w:pPr>
        <w:pStyle w:val="Lgende"/>
        <w:keepNext/>
        <w:spacing w:before="12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</w:pP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BMI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B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ody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M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as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I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ndex; EQ-5D-5L: </w:t>
      </w:r>
      <w:proofErr w:type="spellStart"/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EuroQol</w:t>
      </w:r>
      <w:proofErr w:type="spellEnd"/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 Group's 5-Dimension 5-Level Questionnaire; PSQI: Pittsburgh Sleep Quality Index; SCQ: Self-Administered Comorbidity Questionnaire; BPI-SF: 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lastRenderedPageBreak/>
        <w:t xml:space="preserve">Brief Pain Inventory - Short Form; FSS: Fatigue Severity Scale; HGS: Hand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G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rip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S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trength; SPPB: Short Physical Performance Battery; 6MWT: 6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-M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inut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W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alk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T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est; HR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H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eart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R</w:t>
      </w:r>
      <w:r w:rsidRPr="003567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ate.</w:t>
      </w:r>
    </w:p>
    <w:p w14:paraId="65BFB0F3" w14:textId="77777777" w:rsidR="006E680F" w:rsidRPr="0035672A" w:rsidRDefault="006E680F" w:rsidP="0035672A">
      <w:pPr>
        <w:spacing w:line="276" w:lineRule="auto"/>
        <w:rPr>
          <w:rFonts w:ascii="Times New Roman" w:hAnsi="Times New Roman" w:cs="Times New Roman"/>
          <w:color w:val="000000" w:themeColor="text1"/>
          <w:lang w:val="en-CA"/>
        </w:rPr>
      </w:pPr>
    </w:p>
    <w:sectPr w:rsidR="006E680F" w:rsidRPr="0035672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FF3F14" w14:textId="77777777" w:rsidR="001C584D" w:rsidRDefault="001C584D" w:rsidP="00F71ED1">
      <w:pPr>
        <w:spacing w:after="0" w:line="240" w:lineRule="auto"/>
      </w:pPr>
      <w:r>
        <w:separator/>
      </w:r>
    </w:p>
  </w:endnote>
  <w:endnote w:type="continuationSeparator" w:id="0">
    <w:p w14:paraId="444D9C7E" w14:textId="77777777" w:rsidR="001C584D" w:rsidRDefault="001C584D" w:rsidP="00F71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81184700"/>
      <w:docPartObj>
        <w:docPartGallery w:val="Page Numbers (Bottom of Page)"/>
        <w:docPartUnique/>
      </w:docPartObj>
    </w:sdtPr>
    <w:sdtContent>
      <w:p w14:paraId="22C0DA0A" w14:textId="5DC396D7" w:rsidR="00F71ED1" w:rsidRDefault="00F71ED1" w:rsidP="00D32C5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C3F482D" w14:textId="77777777" w:rsidR="00F71ED1" w:rsidRDefault="00F71ED1" w:rsidP="00F71ED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  <w:rFonts w:ascii="Times New Roman" w:hAnsi="Times New Roman" w:cs="Times New Roman"/>
      </w:rPr>
      <w:id w:val="-804773154"/>
      <w:docPartObj>
        <w:docPartGallery w:val="Page Numbers (Bottom of Page)"/>
        <w:docPartUnique/>
      </w:docPartObj>
    </w:sdtPr>
    <w:sdtContent>
      <w:p w14:paraId="1648923D" w14:textId="7724B085" w:rsidR="00F71ED1" w:rsidRPr="00F71ED1" w:rsidRDefault="00F71ED1" w:rsidP="00D32C5D">
        <w:pPr>
          <w:pStyle w:val="Pieddepage"/>
          <w:framePr w:wrap="none" w:vAnchor="text" w:hAnchor="margin" w:xAlign="right" w:y="1"/>
          <w:rPr>
            <w:rStyle w:val="Numrodepage"/>
            <w:rFonts w:ascii="Times New Roman" w:hAnsi="Times New Roman" w:cs="Times New Roman"/>
          </w:rPr>
        </w:pPr>
        <w:r w:rsidRPr="00F71ED1">
          <w:rPr>
            <w:rStyle w:val="Numrodepage"/>
            <w:rFonts w:ascii="Times New Roman" w:hAnsi="Times New Roman" w:cs="Times New Roman"/>
          </w:rPr>
          <w:fldChar w:fldCharType="begin"/>
        </w:r>
        <w:r w:rsidRPr="00F71ED1">
          <w:rPr>
            <w:rStyle w:val="Numrodepage"/>
            <w:rFonts w:ascii="Times New Roman" w:hAnsi="Times New Roman" w:cs="Times New Roman"/>
          </w:rPr>
          <w:instrText xml:space="preserve"> PAGE </w:instrText>
        </w:r>
        <w:r w:rsidRPr="00F71ED1">
          <w:rPr>
            <w:rStyle w:val="Numrodepage"/>
            <w:rFonts w:ascii="Times New Roman" w:hAnsi="Times New Roman" w:cs="Times New Roman"/>
          </w:rPr>
          <w:fldChar w:fldCharType="separate"/>
        </w:r>
        <w:r w:rsidRPr="00F71ED1">
          <w:rPr>
            <w:rStyle w:val="Numrodepage"/>
            <w:rFonts w:ascii="Times New Roman" w:hAnsi="Times New Roman" w:cs="Times New Roman"/>
            <w:noProof/>
          </w:rPr>
          <w:t>1</w:t>
        </w:r>
        <w:r w:rsidRPr="00F71ED1">
          <w:rPr>
            <w:rStyle w:val="Numrodepage"/>
            <w:rFonts w:ascii="Times New Roman" w:hAnsi="Times New Roman" w:cs="Times New Roman"/>
          </w:rPr>
          <w:fldChar w:fldCharType="end"/>
        </w:r>
      </w:p>
    </w:sdtContent>
  </w:sdt>
  <w:p w14:paraId="16C81E8C" w14:textId="77777777" w:rsidR="00F71ED1" w:rsidRDefault="00F71ED1" w:rsidP="00F71ED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FCF297" w14:textId="77777777" w:rsidR="001C584D" w:rsidRDefault="001C584D" w:rsidP="00F71ED1">
      <w:pPr>
        <w:spacing w:after="0" w:line="240" w:lineRule="auto"/>
      </w:pPr>
      <w:r>
        <w:separator/>
      </w:r>
    </w:p>
  </w:footnote>
  <w:footnote w:type="continuationSeparator" w:id="0">
    <w:p w14:paraId="7CDA9645" w14:textId="77777777" w:rsidR="001C584D" w:rsidRDefault="001C584D" w:rsidP="00F71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80F"/>
    <w:rsid w:val="00123F40"/>
    <w:rsid w:val="001A770A"/>
    <w:rsid w:val="001C584D"/>
    <w:rsid w:val="002A0EFB"/>
    <w:rsid w:val="0035672A"/>
    <w:rsid w:val="003A72CF"/>
    <w:rsid w:val="003F6BEA"/>
    <w:rsid w:val="00445C80"/>
    <w:rsid w:val="0047305E"/>
    <w:rsid w:val="00546AD5"/>
    <w:rsid w:val="005C3C4C"/>
    <w:rsid w:val="00634079"/>
    <w:rsid w:val="0069649F"/>
    <w:rsid w:val="006E680F"/>
    <w:rsid w:val="006F3F89"/>
    <w:rsid w:val="00707771"/>
    <w:rsid w:val="007474D1"/>
    <w:rsid w:val="007A0527"/>
    <w:rsid w:val="007F10C9"/>
    <w:rsid w:val="008572CA"/>
    <w:rsid w:val="008F74BF"/>
    <w:rsid w:val="009560CE"/>
    <w:rsid w:val="009B3366"/>
    <w:rsid w:val="009D401F"/>
    <w:rsid w:val="00A64BD4"/>
    <w:rsid w:val="00B101CF"/>
    <w:rsid w:val="00B22EC6"/>
    <w:rsid w:val="00B25F86"/>
    <w:rsid w:val="00C0393C"/>
    <w:rsid w:val="00C06AFB"/>
    <w:rsid w:val="00C26C58"/>
    <w:rsid w:val="00C70879"/>
    <w:rsid w:val="00CC2B82"/>
    <w:rsid w:val="00D219D0"/>
    <w:rsid w:val="00E871B0"/>
    <w:rsid w:val="00E95AAB"/>
    <w:rsid w:val="00EA376C"/>
    <w:rsid w:val="00F64698"/>
    <w:rsid w:val="00F71ED1"/>
    <w:rsid w:val="00F805F7"/>
    <w:rsid w:val="00FB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12BCB"/>
  <w15:chartTrackingRefBased/>
  <w15:docId w15:val="{295661BD-36E6-438A-A2B1-0520B951A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E68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E68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E68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68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68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68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68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68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68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68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E68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E68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E680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E680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E680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E680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E680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E680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E68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E68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68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E68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E68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E680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E680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E680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6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680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E680F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6E680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71E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1ED1"/>
  </w:style>
  <w:style w:type="character" w:styleId="Numrodepage">
    <w:name w:val="page number"/>
    <w:basedOn w:val="Policepardfaut"/>
    <w:uiPriority w:val="99"/>
    <w:semiHidden/>
    <w:unhideWhenUsed/>
    <w:rsid w:val="00F71ED1"/>
  </w:style>
  <w:style w:type="paragraph" w:styleId="En-tte">
    <w:name w:val="header"/>
    <w:basedOn w:val="Normal"/>
    <w:link w:val="En-tteCar"/>
    <w:uiPriority w:val="99"/>
    <w:unhideWhenUsed/>
    <w:rsid w:val="00F71E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1ED1"/>
  </w:style>
  <w:style w:type="paragraph" w:styleId="Rvision">
    <w:name w:val="Revision"/>
    <w:hidden/>
    <w:uiPriority w:val="99"/>
    <w:semiHidden/>
    <w:rsid w:val="007A05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74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8</Pages>
  <Words>1011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e Salmam</dc:creator>
  <cp:keywords/>
  <dc:description/>
  <cp:lastModifiedBy>Jean-Sébastien Roy</cp:lastModifiedBy>
  <cp:revision>21</cp:revision>
  <dcterms:created xsi:type="dcterms:W3CDTF">2024-03-12T13:09:00Z</dcterms:created>
  <dcterms:modified xsi:type="dcterms:W3CDTF">2024-09-14T13:53:00Z</dcterms:modified>
</cp:coreProperties>
</file>